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C27D7" w14:textId="77777777" w:rsidR="00E73683" w:rsidRDefault="00E73683" w:rsidP="001E71C9">
      <w:pPr>
        <w:spacing w:after="0" w:line="480" w:lineRule="auto"/>
        <w:rPr>
          <w:rFonts w:ascii="Times New Roman" w:hAnsi="Times New Roman" w:cs="Times New Roman"/>
        </w:rPr>
      </w:pPr>
    </w:p>
    <w:p w14:paraId="0BFB9F60" w14:textId="77777777" w:rsidR="00E73683" w:rsidRDefault="00E73683" w:rsidP="001E71C9">
      <w:pPr>
        <w:spacing w:after="0" w:line="480" w:lineRule="auto"/>
        <w:rPr>
          <w:rFonts w:ascii="Times New Roman" w:hAnsi="Times New Roman" w:cs="Times New Roman"/>
        </w:rPr>
      </w:pPr>
    </w:p>
    <w:p w14:paraId="410D489F" w14:textId="0F716350" w:rsidR="001E71C9" w:rsidRPr="00675236" w:rsidRDefault="00F515B4" w:rsidP="001E71C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1E71C9" w:rsidRPr="00675236">
        <w:rPr>
          <w:rFonts w:ascii="Times New Roman" w:hAnsi="Times New Roman" w:cs="Times New Roman"/>
        </w:rPr>
        <w:t xml:space="preserve">. </w:t>
      </w:r>
      <w:proofErr w:type="spellStart"/>
      <w:r w:rsidR="001E71C9" w:rsidRPr="00675236">
        <w:rPr>
          <w:rFonts w:ascii="Times New Roman" w:hAnsi="Times New Roman" w:cs="Times New Roman"/>
        </w:rPr>
        <w:t>Statistically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significant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correlations</w:t>
      </w:r>
      <w:proofErr w:type="spellEnd"/>
      <w:r w:rsidR="001E71C9" w:rsidRPr="00675236">
        <w:rPr>
          <w:rFonts w:ascii="Times New Roman" w:hAnsi="Times New Roman" w:cs="Times New Roman"/>
        </w:rPr>
        <w:t xml:space="preserve"> (</w:t>
      </w:r>
      <w:proofErr w:type="spellStart"/>
      <w:r w:rsidR="001E71C9" w:rsidRPr="00675236">
        <w:rPr>
          <w:rFonts w:ascii="Times New Roman" w:hAnsi="Times New Roman" w:cs="Times New Roman"/>
        </w:rPr>
        <w:t>Spearman’s</w:t>
      </w:r>
      <w:proofErr w:type="spellEnd"/>
      <w:r w:rsidR="001E71C9" w:rsidRPr="00675236">
        <w:rPr>
          <w:rFonts w:ascii="Times New Roman" w:hAnsi="Times New Roman" w:cs="Times New Roman"/>
        </w:rPr>
        <w:t xml:space="preserve"> rho, (</w:t>
      </w:r>
      <w:r w:rsidR="001E71C9" w:rsidRPr="00675236">
        <w:rPr>
          <w:rFonts w:ascii="Times New Roman" w:hAnsi="Times New Roman" w:cs="Times New Roman"/>
          <w:i/>
        </w:rPr>
        <w:t>p</w:t>
      </w:r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value</w:t>
      </w:r>
      <w:proofErr w:type="spellEnd"/>
      <w:r w:rsidR="001E71C9" w:rsidRPr="00675236">
        <w:rPr>
          <w:rFonts w:ascii="Times New Roman" w:hAnsi="Times New Roman" w:cs="Times New Roman"/>
        </w:rPr>
        <w:t xml:space="preserve">) </w:t>
      </w:r>
      <w:proofErr w:type="spellStart"/>
      <w:r w:rsidR="001E71C9" w:rsidRPr="00675236">
        <w:rPr>
          <w:rFonts w:ascii="Times New Roman" w:hAnsi="Times New Roman" w:cs="Times New Roman"/>
        </w:rPr>
        <w:t>between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lutein</w:t>
      </w:r>
      <w:proofErr w:type="spellEnd"/>
      <w:r w:rsidR="001E71C9" w:rsidRPr="00675236">
        <w:rPr>
          <w:rFonts w:ascii="Times New Roman" w:hAnsi="Times New Roman" w:cs="Times New Roman"/>
        </w:rPr>
        <w:t xml:space="preserve">, </w:t>
      </w:r>
      <w:proofErr w:type="spellStart"/>
      <w:r w:rsidR="001E71C9" w:rsidRPr="00675236">
        <w:rPr>
          <w:rFonts w:ascii="Times New Roman" w:hAnsi="Times New Roman" w:cs="Times New Roman"/>
        </w:rPr>
        <w:t>zeaxantin</w:t>
      </w:r>
      <w:proofErr w:type="spellEnd"/>
      <w:r w:rsidR="001E71C9" w:rsidRPr="00675236">
        <w:rPr>
          <w:rFonts w:ascii="Times New Roman" w:hAnsi="Times New Roman" w:cs="Times New Roman"/>
        </w:rPr>
        <w:t xml:space="preserve">, </w:t>
      </w:r>
      <w:proofErr w:type="spellStart"/>
      <w:r w:rsidR="001E71C9" w:rsidRPr="00675236">
        <w:rPr>
          <w:rFonts w:ascii="Times New Roman" w:hAnsi="Times New Roman" w:cs="Times New Roman"/>
        </w:rPr>
        <w:t>lipids</w:t>
      </w:r>
      <w:proofErr w:type="spellEnd"/>
      <w:r w:rsidR="001E71C9" w:rsidRPr="00675236">
        <w:rPr>
          <w:rFonts w:ascii="Times New Roman" w:hAnsi="Times New Roman" w:cs="Times New Roman"/>
        </w:rPr>
        <w:t xml:space="preserve"> and </w:t>
      </w:r>
      <w:proofErr w:type="spellStart"/>
      <w:r w:rsidR="001E71C9" w:rsidRPr="00675236">
        <w:rPr>
          <w:rFonts w:ascii="Times New Roman" w:hAnsi="Times New Roman" w:cs="Times New Roman"/>
        </w:rPr>
        <w:t>major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food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sources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for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dietary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intake</w:t>
      </w:r>
      <w:proofErr w:type="spellEnd"/>
      <w:r w:rsidR="001E71C9" w:rsidRPr="00675236">
        <w:rPr>
          <w:rFonts w:ascii="Times New Roman" w:hAnsi="Times New Roman" w:cs="Times New Roman"/>
        </w:rPr>
        <w:t xml:space="preserve"> and </w:t>
      </w:r>
      <w:proofErr w:type="spellStart"/>
      <w:r w:rsidR="001E71C9" w:rsidRPr="00675236">
        <w:rPr>
          <w:rFonts w:ascii="Times New Roman" w:hAnsi="Times New Roman" w:cs="Times New Roman"/>
        </w:rPr>
        <w:t>serum</w:t>
      </w:r>
      <w:proofErr w:type="spellEnd"/>
      <w:r w:rsidR="001E71C9" w:rsidRPr="00675236">
        <w:rPr>
          <w:rFonts w:ascii="Times New Roman" w:hAnsi="Times New Roman" w:cs="Times New Roman"/>
        </w:rPr>
        <w:t xml:space="preserve"> </w:t>
      </w:r>
      <w:proofErr w:type="spellStart"/>
      <w:r w:rsidR="001E71C9" w:rsidRPr="00675236">
        <w:rPr>
          <w:rFonts w:ascii="Times New Roman" w:hAnsi="Times New Roman" w:cs="Times New Roman"/>
        </w:rPr>
        <w:t>concentrations</w:t>
      </w:r>
      <w:proofErr w:type="spellEnd"/>
      <w:r w:rsidR="001E71C9" w:rsidRPr="00675236">
        <w:rPr>
          <w:rFonts w:ascii="Times New Roman" w:hAnsi="Times New Roman" w:cs="Times New Roman"/>
        </w:rPr>
        <w:t xml:space="preserve"> (n=145, 94 </w:t>
      </w:r>
      <w:proofErr w:type="spellStart"/>
      <w:r w:rsidR="001E71C9" w:rsidRPr="00675236">
        <w:rPr>
          <w:rFonts w:ascii="Times New Roman" w:hAnsi="Times New Roman" w:cs="Times New Roman"/>
        </w:rPr>
        <w:t>women</w:t>
      </w:r>
      <w:proofErr w:type="spellEnd"/>
      <w:r w:rsidR="001E71C9" w:rsidRPr="00675236">
        <w:rPr>
          <w:rFonts w:ascii="Times New Roman" w:hAnsi="Times New Roman" w:cs="Times New Roman"/>
        </w:rPr>
        <w:t xml:space="preserve"> and 51 </w:t>
      </w:r>
      <w:proofErr w:type="spellStart"/>
      <w:r w:rsidR="001E71C9" w:rsidRPr="00675236">
        <w:rPr>
          <w:rFonts w:ascii="Times New Roman" w:hAnsi="Times New Roman" w:cs="Times New Roman"/>
        </w:rPr>
        <w:t>men</w:t>
      </w:r>
      <w:proofErr w:type="spellEnd"/>
      <w:r w:rsidR="001E71C9" w:rsidRPr="00675236">
        <w:rPr>
          <w:rFonts w:ascii="Times New Roman" w:hAnsi="Times New Roman" w:cs="Times New Roman"/>
        </w:rPr>
        <w:t>)</w:t>
      </w:r>
    </w:p>
    <w:tbl>
      <w:tblPr>
        <w:tblStyle w:val="Tablanormal2"/>
        <w:tblpPr w:leftFromText="141" w:rightFromText="141" w:vertAnchor="text" w:horzAnchor="margin" w:tblpXSpec="center" w:tblpY="168"/>
        <w:tblW w:w="13683" w:type="dxa"/>
        <w:tblLayout w:type="fixed"/>
        <w:tblLook w:val="04A0" w:firstRow="1" w:lastRow="0" w:firstColumn="1" w:lastColumn="0" w:noHBand="0" w:noVBand="1"/>
      </w:tblPr>
      <w:tblGrid>
        <w:gridCol w:w="1985"/>
        <w:gridCol w:w="1103"/>
        <w:gridCol w:w="6"/>
        <w:gridCol w:w="1301"/>
        <w:gridCol w:w="1669"/>
        <w:gridCol w:w="1531"/>
        <w:gridCol w:w="1391"/>
        <w:gridCol w:w="625"/>
        <w:gridCol w:w="1010"/>
        <w:gridCol w:w="14"/>
        <w:gridCol w:w="625"/>
        <w:gridCol w:w="906"/>
        <w:gridCol w:w="625"/>
        <w:gridCol w:w="892"/>
      </w:tblGrid>
      <w:tr w:rsidR="001E71C9" w:rsidRPr="00675236" w14:paraId="3B51E69D" w14:textId="77777777" w:rsidTr="000A0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A7DB25" w14:textId="77777777" w:rsidR="001E71C9" w:rsidRPr="00675236" w:rsidRDefault="001E71C9" w:rsidP="001140DF">
            <w:pPr>
              <w:spacing w:line="240" w:lineRule="atLeast"/>
              <w:ind w:firstLine="425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6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38EFD0D" w14:textId="77777777" w:rsidR="001E71C9" w:rsidRPr="00B43EF0" w:rsidRDefault="001E71C9" w:rsidP="001140DF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B43EF0">
              <w:rPr>
                <w:rFonts w:ascii="Times New Roman" w:hAnsi="Times New Roman" w:cs="Times New Roman"/>
                <w:bCs w:val="0"/>
              </w:rPr>
              <w:t>Serum</w:t>
            </w:r>
            <w:proofErr w:type="spellEnd"/>
          </w:p>
        </w:tc>
        <w:tc>
          <w:tcPr>
            <w:tcW w:w="30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8E90B3" w14:textId="77777777" w:rsidR="001E71C9" w:rsidRPr="00B43EF0" w:rsidRDefault="001E71C9" w:rsidP="001140DF">
            <w:pPr>
              <w:tabs>
                <w:tab w:val="left" w:pos="1390"/>
              </w:tabs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 xml:space="preserve">                 </w:t>
            </w:r>
            <w:proofErr w:type="spellStart"/>
            <w:r w:rsidRPr="00B43EF0">
              <w:rPr>
                <w:rFonts w:ascii="Times New Roman" w:hAnsi="Times New Roman" w:cs="Times New Roman"/>
                <w:bCs w:val="0"/>
              </w:rPr>
              <w:t>Diet</w:t>
            </w:r>
            <w:proofErr w:type="spellEnd"/>
          </w:p>
        </w:tc>
      </w:tr>
      <w:tr w:rsidR="001E71C9" w:rsidRPr="00675236" w14:paraId="07336F1C" w14:textId="77777777" w:rsidTr="000A0DB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2" w:type="dxa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08E8BB" w14:textId="77777777" w:rsidR="001E71C9" w:rsidRPr="00675236" w:rsidRDefault="001E71C9" w:rsidP="001140DF">
            <w:pPr>
              <w:spacing w:line="240" w:lineRule="atLeast"/>
              <w:ind w:firstLine="425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0D523A8" w14:textId="77777777" w:rsidR="001E71C9" w:rsidRPr="00675236" w:rsidRDefault="001E71C9" w:rsidP="001140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75236">
              <w:rPr>
                <w:rFonts w:ascii="Times New Roman" w:hAnsi="Times New Roman" w:cs="Times New Roman"/>
              </w:rPr>
              <w:t>Lutein</w:t>
            </w:r>
            <w:proofErr w:type="spellEnd"/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58FB8" w14:textId="77777777" w:rsidR="001E71C9" w:rsidRPr="00675236" w:rsidRDefault="001E71C9" w:rsidP="001140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75236">
              <w:rPr>
                <w:rFonts w:ascii="Times New Roman" w:hAnsi="Times New Roman" w:cs="Times New Roman"/>
              </w:rPr>
              <w:t>Zeax</w:t>
            </w:r>
            <w:proofErr w:type="spellEnd"/>
            <w:r w:rsidRPr="006752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3527355A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75236">
              <w:rPr>
                <w:rFonts w:ascii="Times New Roman" w:hAnsi="Times New Roman" w:cs="Times New Roman"/>
              </w:rPr>
              <w:t>Lutein+Zeax</w:t>
            </w:r>
            <w:proofErr w:type="spellEnd"/>
            <w:r w:rsidRPr="0067523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C3682D1" w14:textId="77777777" w:rsidR="001E71C9" w:rsidRPr="00675236" w:rsidRDefault="001E71C9" w:rsidP="001140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75236">
              <w:rPr>
                <w:rFonts w:ascii="Times New Roman" w:hAnsi="Times New Roman" w:cs="Times New Roman"/>
              </w:rPr>
              <w:t>Lutein+Zeax</w:t>
            </w:r>
            <w:proofErr w:type="spellEnd"/>
            <w:r w:rsidRPr="00675236">
              <w:rPr>
                <w:rFonts w:ascii="Times New Roman" w:hAnsi="Times New Roman" w:cs="Times New Roman"/>
              </w:rPr>
              <w:t>. /</w:t>
            </w:r>
            <w:proofErr w:type="spellStart"/>
            <w:proofErr w:type="gramStart"/>
            <w:r w:rsidRPr="00675236">
              <w:rPr>
                <w:rFonts w:ascii="Times New Roman" w:hAnsi="Times New Roman" w:cs="Times New Roman"/>
              </w:rPr>
              <w:t>chol.+</w:t>
            </w:r>
            <w:proofErr w:type="gramEnd"/>
            <w:r w:rsidRPr="00675236">
              <w:rPr>
                <w:rFonts w:ascii="Times New Roman" w:hAnsi="Times New Roman" w:cs="Times New Roman"/>
              </w:rPr>
              <w:t>TG</w:t>
            </w:r>
            <w:proofErr w:type="spellEnd"/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456834" w14:textId="69EB683C" w:rsidR="001E71C9" w:rsidRPr="00675236" w:rsidRDefault="001E71C9" w:rsidP="001140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75236">
              <w:rPr>
                <w:rFonts w:ascii="Times New Roman" w:hAnsi="Times New Roman" w:cs="Times New Roman"/>
              </w:rPr>
              <w:t>Cholesterol</w:t>
            </w:r>
            <w:r w:rsidR="005D27B5">
              <w:rPr>
                <w:rFonts w:ascii="Times New Roman" w:hAnsi="Times New Roman" w:cs="Times New Roman"/>
              </w:rPr>
              <w:t>+TG</w:t>
            </w:r>
            <w:proofErr w:type="spellEnd"/>
          </w:p>
        </w:tc>
        <w:tc>
          <w:tcPr>
            <w:tcW w:w="1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BB4DA3" w14:textId="77777777" w:rsidR="001E71C9" w:rsidRPr="00675236" w:rsidRDefault="001E71C9" w:rsidP="001140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75236">
              <w:rPr>
                <w:rFonts w:ascii="Times New Roman" w:hAnsi="Times New Roman" w:cs="Times New Roman"/>
              </w:rPr>
              <w:t>Lutein+Zeax</w:t>
            </w:r>
            <w:proofErr w:type="spellEnd"/>
            <w:r w:rsidRPr="00675236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9E2947" w14:textId="77777777" w:rsidR="001E71C9" w:rsidRPr="00675236" w:rsidRDefault="001E71C9" w:rsidP="001140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75236">
              <w:rPr>
                <w:rFonts w:ascii="Times New Roman" w:hAnsi="Times New Roman" w:cs="Times New Roman"/>
              </w:rPr>
              <w:t>Lutein+</w:t>
            </w:r>
            <w:proofErr w:type="gramStart"/>
            <w:r w:rsidRPr="00675236">
              <w:rPr>
                <w:rFonts w:ascii="Times New Roman" w:hAnsi="Times New Roman" w:cs="Times New Roman"/>
              </w:rPr>
              <w:t>zeax</w:t>
            </w:r>
            <w:proofErr w:type="spellEnd"/>
            <w:r w:rsidRPr="00675236">
              <w:rPr>
                <w:rFonts w:ascii="Times New Roman" w:hAnsi="Times New Roman" w:cs="Times New Roman"/>
              </w:rPr>
              <w:t>./</w:t>
            </w:r>
            <w:proofErr w:type="gramEnd"/>
          </w:p>
          <w:p w14:paraId="6DA25212" w14:textId="77777777" w:rsidR="001E71C9" w:rsidRPr="00675236" w:rsidRDefault="001E71C9" w:rsidP="001140DF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1000 kcal</w:t>
            </w:r>
          </w:p>
        </w:tc>
      </w:tr>
      <w:tr w:rsidR="001E71C9" w:rsidRPr="00675236" w14:paraId="620F5BD2" w14:textId="77777777" w:rsidTr="000A0DB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3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B3A2E4E" w14:textId="77777777" w:rsidR="001E71C9" w:rsidRPr="00B43EF0" w:rsidRDefault="001E71C9" w:rsidP="001140DF">
            <w:pPr>
              <w:spacing w:line="240" w:lineRule="atLeast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B43EF0">
              <w:rPr>
                <w:rFonts w:ascii="Times New Roman" w:hAnsi="Times New Roman" w:cs="Times New Roman"/>
                <w:bCs w:val="0"/>
                <w:i/>
              </w:rPr>
              <w:t>Serum</w:t>
            </w:r>
            <w:proofErr w:type="spellEnd"/>
            <w:r w:rsidRPr="00B43EF0">
              <w:rPr>
                <w:rFonts w:ascii="Times New Roman" w:hAnsi="Times New Roman" w:cs="Times New Roman"/>
                <w:bCs w:val="0"/>
                <w:i/>
              </w:rPr>
              <w:t xml:space="preserve"> </w:t>
            </w:r>
            <w:proofErr w:type="spellStart"/>
            <w:r w:rsidRPr="00B43EF0">
              <w:rPr>
                <w:rFonts w:ascii="Times New Roman" w:hAnsi="Times New Roman" w:cs="Times New Roman"/>
                <w:bCs w:val="0"/>
                <w:i/>
              </w:rPr>
              <w:t>concentrations</w:t>
            </w:r>
            <w:proofErr w:type="spellEnd"/>
          </w:p>
        </w:tc>
      </w:tr>
      <w:tr w:rsidR="001E71C9" w:rsidRPr="00675236" w14:paraId="40ABB26C" w14:textId="77777777" w:rsidTr="000A0DB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7" w:type="dxa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3D98CC88" w14:textId="77777777" w:rsidR="001E71C9" w:rsidRPr="00675236" w:rsidRDefault="001E71C9" w:rsidP="001140DF">
            <w:pPr>
              <w:spacing w:line="240" w:lineRule="atLeast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HDL-</w:t>
            </w: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cholesterol</w:t>
            </w:r>
            <w:proofErr w:type="spellEnd"/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</w:tcPr>
          <w:p w14:paraId="29EB5FCA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74</w:t>
            </w:r>
          </w:p>
          <w:p w14:paraId="45C68ED1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8D7DEF2" w14:textId="60C38D18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6C90CA58" w14:textId="77777777" w:rsidR="001E71C9" w:rsidRPr="00675236" w:rsidRDefault="001E71C9" w:rsidP="001140DF">
            <w:pPr>
              <w:spacing w:line="240" w:lineRule="atLeast"/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 xml:space="preserve">     0.253</w:t>
            </w:r>
          </w:p>
          <w:p w14:paraId="09AF8968" w14:textId="076F2D2A" w:rsidR="001E71C9" w:rsidRPr="00675236" w:rsidRDefault="001E71C9" w:rsidP="001140DF">
            <w:pPr>
              <w:spacing w:line="240" w:lineRule="atLeast"/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 xml:space="preserve">    (0.00</w:t>
            </w:r>
            <w:r w:rsidR="0005621D">
              <w:rPr>
                <w:rFonts w:ascii="Times New Roman" w:hAnsi="Times New Roman" w:cs="Times New Roman"/>
              </w:rPr>
              <w:t>2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E3722F0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44427F5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3"/>
            <w:tcBorders>
              <w:bottom w:val="single" w:sz="4" w:space="0" w:color="auto"/>
            </w:tcBorders>
          </w:tcPr>
          <w:p w14:paraId="15BDA285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27108ADB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71C9" w:rsidRPr="00675236" w14:paraId="1D723753" w14:textId="77777777" w:rsidTr="000A0DB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3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5E8C249" w14:textId="77777777" w:rsidR="001E71C9" w:rsidRPr="00B43EF0" w:rsidRDefault="001E71C9" w:rsidP="001140DF">
            <w:pPr>
              <w:spacing w:line="240" w:lineRule="atLeast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B43EF0">
              <w:rPr>
                <w:rFonts w:ascii="Times New Roman" w:hAnsi="Times New Roman" w:cs="Times New Roman"/>
                <w:bCs w:val="0"/>
                <w:i/>
              </w:rPr>
              <w:t>Dietary</w:t>
            </w:r>
            <w:proofErr w:type="spellEnd"/>
            <w:r w:rsidRPr="00B43EF0">
              <w:rPr>
                <w:rFonts w:ascii="Times New Roman" w:hAnsi="Times New Roman" w:cs="Times New Roman"/>
                <w:bCs w:val="0"/>
                <w:i/>
              </w:rPr>
              <w:t xml:space="preserve"> </w:t>
            </w:r>
            <w:proofErr w:type="spellStart"/>
            <w:r w:rsidRPr="00B43EF0">
              <w:rPr>
                <w:rFonts w:ascii="Times New Roman" w:hAnsi="Times New Roman" w:cs="Times New Roman"/>
                <w:bCs w:val="0"/>
                <w:i/>
              </w:rPr>
              <w:t>intake</w:t>
            </w:r>
            <w:proofErr w:type="spellEnd"/>
          </w:p>
        </w:tc>
      </w:tr>
      <w:tr w:rsidR="001E71C9" w:rsidRPr="00675236" w14:paraId="757C3E53" w14:textId="77777777" w:rsidTr="000A0DB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7" w:type="dxa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41C12599" w14:textId="77777777" w:rsidR="001E71C9" w:rsidRPr="00675236" w:rsidRDefault="001E71C9" w:rsidP="001140DF">
            <w:pPr>
              <w:spacing w:line="240" w:lineRule="atLeas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Lutein+Zeax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</w:tcPr>
          <w:p w14:paraId="29CC2C22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63</w:t>
            </w:r>
          </w:p>
          <w:p w14:paraId="18C5EE1E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C4CBF99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75F5475" w14:textId="77777777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33</w:t>
            </w:r>
          </w:p>
          <w:p w14:paraId="0F37DA5C" w14:textId="77777777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CC0A455" w14:textId="77777777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58</w:t>
            </w:r>
          </w:p>
          <w:p w14:paraId="356D3176" w14:textId="77777777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390F5AF4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3"/>
            <w:tcBorders>
              <w:top w:val="single" w:sz="4" w:space="0" w:color="auto"/>
            </w:tcBorders>
          </w:tcPr>
          <w:p w14:paraId="1D210960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14:paraId="17716D56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71C9" w:rsidRPr="00675236" w14:paraId="6D367C6F" w14:textId="77777777" w:rsidTr="000A0DBA">
        <w:trPr>
          <w:gridAfter w:val="2"/>
          <w:wAfter w:w="1517" w:type="dxa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6FFE4C" w14:textId="77777777" w:rsidR="001E71C9" w:rsidRPr="00675236" w:rsidRDefault="001E71C9" w:rsidP="001140DF">
            <w:pPr>
              <w:spacing w:line="240" w:lineRule="atLeas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Lutein+</w:t>
            </w:r>
            <w:proofErr w:type="gramStart"/>
            <w:r w:rsidRPr="00675236">
              <w:rPr>
                <w:rFonts w:ascii="Times New Roman" w:hAnsi="Times New Roman" w:cs="Times New Roman"/>
                <w:b w:val="0"/>
              </w:rPr>
              <w:t>Zeax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>./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675236">
              <w:rPr>
                <w:rFonts w:ascii="Times New Roman" w:hAnsi="Times New Roman" w:cs="Times New Roman"/>
                <w:b w:val="0"/>
              </w:rPr>
              <w:t>1000 kcal</w:t>
            </w:r>
          </w:p>
        </w:tc>
        <w:tc>
          <w:tcPr>
            <w:tcW w:w="1109" w:type="dxa"/>
            <w:gridSpan w:val="2"/>
          </w:tcPr>
          <w:p w14:paraId="757B8518" w14:textId="77777777" w:rsidR="001E71C9" w:rsidRPr="00675236" w:rsidRDefault="001E71C9" w:rsidP="001140DF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76</w:t>
            </w:r>
          </w:p>
          <w:p w14:paraId="1EADE19B" w14:textId="77777777" w:rsidR="001E71C9" w:rsidRPr="00675236" w:rsidRDefault="001E71C9" w:rsidP="001140DF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1" w:type="dxa"/>
          </w:tcPr>
          <w:p w14:paraId="0FB4C2C4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24A0894F" w14:textId="77777777" w:rsidR="001E71C9" w:rsidRPr="00675236" w:rsidRDefault="001E71C9" w:rsidP="001140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 xml:space="preserve">        0.331</w:t>
            </w:r>
          </w:p>
          <w:p w14:paraId="3DC066B4" w14:textId="77777777" w:rsidR="001E71C9" w:rsidRPr="00675236" w:rsidRDefault="001E71C9" w:rsidP="001140DF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 xml:space="preserve">       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930DA6A" w14:textId="77777777" w:rsidR="001E71C9" w:rsidRPr="00675236" w:rsidRDefault="001E71C9" w:rsidP="001140DF">
            <w:pPr>
              <w:spacing w:line="240" w:lineRule="atLeast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66</w:t>
            </w:r>
          </w:p>
          <w:p w14:paraId="0237D1E1" w14:textId="77777777" w:rsidR="001E71C9" w:rsidRPr="00675236" w:rsidRDefault="001E71C9" w:rsidP="001140DF">
            <w:pPr>
              <w:spacing w:line="240" w:lineRule="atLeast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327B4F26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3"/>
          </w:tcPr>
          <w:p w14:paraId="3F98374E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gridSpan w:val="2"/>
          </w:tcPr>
          <w:p w14:paraId="4D8E754A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71C9" w:rsidRPr="00675236" w14:paraId="2F014ADE" w14:textId="77777777" w:rsidTr="000A0DB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7" w:type="dxa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50A562" w14:textId="77777777" w:rsidR="001E71C9" w:rsidRPr="00675236" w:rsidRDefault="001E71C9" w:rsidP="001140DF">
            <w:pPr>
              <w:spacing w:line="240" w:lineRule="atLeas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Fruit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109" w:type="dxa"/>
            <w:gridSpan w:val="2"/>
          </w:tcPr>
          <w:p w14:paraId="56E59291" w14:textId="3082AC4F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</w:t>
            </w:r>
            <w:r w:rsidR="00420433">
              <w:rPr>
                <w:rFonts w:ascii="Times New Roman" w:hAnsi="Times New Roman" w:cs="Times New Roman"/>
              </w:rPr>
              <w:t>33</w:t>
            </w:r>
          </w:p>
          <w:p w14:paraId="4034A914" w14:textId="385C4469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</w:t>
            </w:r>
            <w:r w:rsidR="00420433">
              <w:rPr>
                <w:rFonts w:ascii="Times New Roman" w:hAnsi="Times New Roman" w:cs="Times New Roman"/>
              </w:rPr>
              <w:t>5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1" w:type="dxa"/>
          </w:tcPr>
          <w:p w14:paraId="2D70C919" w14:textId="7D7780ED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5ADFA0C4" w14:textId="18126A34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</w:t>
            </w:r>
            <w:r w:rsidR="007B57DD">
              <w:rPr>
                <w:rFonts w:ascii="Times New Roman" w:hAnsi="Times New Roman" w:cs="Times New Roman"/>
              </w:rPr>
              <w:t>4</w:t>
            </w:r>
            <w:r w:rsidRPr="00675236">
              <w:rPr>
                <w:rFonts w:ascii="Times New Roman" w:hAnsi="Times New Roman" w:cs="Times New Roman"/>
              </w:rPr>
              <w:t>0</w:t>
            </w:r>
          </w:p>
          <w:p w14:paraId="5027737E" w14:textId="10E0E8DC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</w:t>
            </w:r>
            <w:r w:rsidR="007B57DD">
              <w:rPr>
                <w:rFonts w:ascii="Times New Roman" w:hAnsi="Times New Roman" w:cs="Times New Roman"/>
              </w:rPr>
              <w:t>4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</w:tcPr>
          <w:p w14:paraId="14867F05" w14:textId="66978F2D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</w:t>
            </w:r>
            <w:r w:rsidR="007B57DD">
              <w:rPr>
                <w:rFonts w:ascii="Times New Roman" w:hAnsi="Times New Roman" w:cs="Times New Roman"/>
              </w:rPr>
              <w:t>283</w:t>
            </w:r>
          </w:p>
          <w:p w14:paraId="06C398EB" w14:textId="25132BD1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</w:tcPr>
          <w:p w14:paraId="18CE2865" w14:textId="22CF5B2B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-0.2</w:t>
            </w:r>
            <w:r w:rsidR="005D27B5">
              <w:rPr>
                <w:rFonts w:ascii="Times New Roman" w:hAnsi="Times New Roman" w:cs="Times New Roman"/>
              </w:rPr>
              <w:t>08</w:t>
            </w:r>
          </w:p>
          <w:p w14:paraId="37F066EF" w14:textId="1BE6BC05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</w:t>
            </w:r>
            <w:r w:rsidR="005D27B5">
              <w:rPr>
                <w:rFonts w:ascii="Times New Roman" w:hAnsi="Times New Roman" w:cs="Times New Roman"/>
              </w:rPr>
              <w:t>12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9" w:type="dxa"/>
            <w:gridSpan w:val="3"/>
          </w:tcPr>
          <w:p w14:paraId="1CA9BA2A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53</w:t>
            </w:r>
          </w:p>
          <w:p w14:paraId="3657A0D8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531" w:type="dxa"/>
            <w:gridSpan w:val="2"/>
          </w:tcPr>
          <w:p w14:paraId="5AC2522A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95</w:t>
            </w:r>
          </w:p>
          <w:p w14:paraId="6BD6EAF9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</w:tr>
      <w:tr w:rsidR="001E71C9" w:rsidRPr="00675236" w14:paraId="0B5610CA" w14:textId="77777777" w:rsidTr="000A0DBA">
        <w:trPr>
          <w:gridAfter w:val="2"/>
          <w:wAfter w:w="1517" w:type="dxa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A1FC97" w14:textId="77777777" w:rsidR="001E71C9" w:rsidRPr="00675236" w:rsidRDefault="001E71C9" w:rsidP="001140DF">
            <w:pPr>
              <w:spacing w:line="240" w:lineRule="atLeast"/>
              <w:rPr>
                <w:rFonts w:ascii="Times New Roman" w:hAnsi="Times New Roman" w:cs="Times New Roman"/>
                <w:b w:val="0"/>
              </w:rPr>
            </w:pPr>
            <w:r w:rsidRPr="00675236">
              <w:rPr>
                <w:rFonts w:ascii="Times New Roman" w:hAnsi="Times New Roman" w:cs="Times New Roman"/>
                <w:b w:val="0"/>
              </w:rPr>
              <w:t>Vegetable</w:t>
            </w:r>
          </w:p>
        </w:tc>
        <w:tc>
          <w:tcPr>
            <w:tcW w:w="1109" w:type="dxa"/>
            <w:gridSpan w:val="2"/>
          </w:tcPr>
          <w:p w14:paraId="646413CE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5EEF7876" w14:textId="77777777" w:rsidR="001E71C9" w:rsidRDefault="00FF6134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A0DBA">
              <w:rPr>
                <w:rFonts w:ascii="Times New Roman" w:hAnsi="Times New Roman" w:cs="Times New Roman"/>
              </w:rPr>
              <w:t>.164</w:t>
            </w:r>
          </w:p>
          <w:p w14:paraId="6E58B5B4" w14:textId="20F9B441" w:rsidR="000A0DBA" w:rsidRPr="00675236" w:rsidRDefault="000A0DBA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8)</w:t>
            </w:r>
          </w:p>
        </w:tc>
        <w:tc>
          <w:tcPr>
            <w:tcW w:w="1669" w:type="dxa"/>
          </w:tcPr>
          <w:p w14:paraId="5C3F9B7F" w14:textId="77777777" w:rsidR="001E71C9" w:rsidRPr="00675236" w:rsidRDefault="001E71C9" w:rsidP="001140DF">
            <w:pPr>
              <w:spacing w:line="240" w:lineRule="atLeast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14:paraId="0F3D4090" w14:textId="77777777" w:rsidR="001E71C9" w:rsidRPr="00675236" w:rsidRDefault="001E71C9" w:rsidP="001140DF">
            <w:pPr>
              <w:spacing w:line="240" w:lineRule="atLeast"/>
              <w:ind w:firstLine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14:paraId="3BE29D98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3"/>
          </w:tcPr>
          <w:p w14:paraId="7FC49C6B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481</w:t>
            </w:r>
          </w:p>
          <w:p w14:paraId="34B1AAA9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gridSpan w:val="2"/>
          </w:tcPr>
          <w:p w14:paraId="1EECDD8E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504</w:t>
            </w:r>
          </w:p>
          <w:p w14:paraId="7FFC40FC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</w:tr>
      <w:tr w:rsidR="001E71C9" w:rsidRPr="00675236" w14:paraId="3DB38E34" w14:textId="77777777" w:rsidTr="000A0DB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7" w:type="dxa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7FCED7FE" w14:textId="77777777" w:rsidR="001E71C9" w:rsidRPr="00675236" w:rsidRDefault="001E71C9" w:rsidP="001140DF">
            <w:pPr>
              <w:spacing w:line="240" w:lineRule="atLeas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236">
              <w:rPr>
                <w:rFonts w:ascii="Times New Roman" w:hAnsi="Times New Roman" w:cs="Times New Roman"/>
                <w:b w:val="0"/>
              </w:rPr>
              <w:t>Fruit+vegetable</w:t>
            </w:r>
            <w:proofErr w:type="spellEnd"/>
            <w:r w:rsidRPr="00675236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</w:tcPr>
          <w:p w14:paraId="3D411778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81</w:t>
            </w:r>
          </w:p>
          <w:p w14:paraId="052E3B87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9AE50DB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195</w:t>
            </w:r>
          </w:p>
          <w:p w14:paraId="0F60BED9" w14:textId="77777777" w:rsidR="001E71C9" w:rsidRPr="00675236" w:rsidRDefault="001E71C9" w:rsidP="001140DF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19)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0D8643C8" w14:textId="77777777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281</w:t>
            </w:r>
          </w:p>
          <w:p w14:paraId="72E304ED" w14:textId="60535EBA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A40FDEC" w14:textId="77777777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306</w:t>
            </w:r>
          </w:p>
          <w:p w14:paraId="7A5A0A17" w14:textId="77777777" w:rsidR="001E71C9" w:rsidRPr="00675236" w:rsidRDefault="001E71C9" w:rsidP="001140DF">
            <w:pPr>
              <w:spacing w:line="240" w:lineRule="atLeast"/>
              <w:ind w:firstLine="4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6B421FDF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3"/>
            <w:tcBorders>
              <w:bottom w:val="single" w:sz="4" w:space="0" w:color="auto"/>
            </w:tcBorders>
          </w:tcPr>
          <w:p w14:paraId="62CD903E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482</w:t>
            </w:r>
          </w:p>
          <w:p w14:paraId="03237976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14:paraId="02F75CAB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0.525</w:t>
            </w:r>
          </w:p>
          <w:p w14:paraId="66AAB375" w14:textId="77777777" w:rsidR="001E71C9" w:rsidRPr="00675236" w:rsidRDefault="001E71C9" w:rsidP="001140DF">
            <w:pPr>
              <w:spacing w:line="240" w:lineRule="atLeast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2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</w:t>
            </w:r>
            <w:r w:rsidRPr="00675236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</w:t>
            </w:r>
            <w:r w:rsidRPr="00675236">
              <w:rPr>
                <w:rFonts w:ascii="Times New Roman" w:hAnsi="Times New Roman" w:cs="Times New Roman"/>
              </w:rPr>
              <w:t>)</w:t>
            </w:r>
          </w:p>
        </w:tc>
      </w:tr>
    </w:tbl>
    <w:p w14:paraId="38DA6BC4" w14:textId="77777777" w:rsidR="001E71C9" w:rsidRDefault="001E71C9" w:rsidP="00E73683">
      <w:pPr>
        <w:spacing w:after="0" w:line="276" w:lineRule="auto"/>
        <w:rPr>
          <w:rFonts w:ascii="Times New Roman" w:hAnsi="Times New Roman" w:cs="Times New Roman"/>
        </w:rPr>
      </w:pPr>
    </w:p>
    <w:sectPr w:rsidR="001E71C9" w:rsidSect="001E71C9">
      <w:pgSz w:w="16838" w:h="11906" w:orient="landscape"/>
      <w:pgMar w:top="0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C9"/>
    <w:rsid w:val="0005621D"/>
    <w:rsid w:val="0006616A"/>
    <w:rsid w:val="000A0DBA"/>
    <w:rsid w:val="000A4157"/>
    <w:rsid w:val="000C1A39"/>
    <w:rsid w:val="00103E2A"/>
    <w:rsid w:val="0011576B"/>
    <w:rsid w:val="001E71C9"/>
    <w:rsid w:val="001F5B3B"/>
    <w:rsid w:val="00342416"/>
    <w:rsid w:val="0041111C"/>
    <w:rsid w:val="00420433"/>
    <w:rsid w:val="004539BE"/>
    <w:rsid w:val="004B5565"/>
    <w:rsid w:val="004E12CE"/>
    <w:rsid w:val="00524FA2"/>
    <w:rsid w:val="005D27B5"/>
    <w:rsid w:val="005D2C7E"/>
    <w:rsid w:val="007B57DD"/>
    <w:rsid w:val="007F3F09"/>
    <w:rsid w:val="008056C1"/>
    <w:rsid w:val="009023D4"/>
    <w:rsid w:val="009C3461"/>
    <w:rsid w:val="00A325B2"/>
    <w:rsid w:val="00AF0DA1"/>
    <w:rsid w:val="00B43EF0"/>
    <w:rsid w:val="00BC1749"/>
    <w:rsid w:val="00BC374D"/>
    <w:rsid w:val="00BC4445"/>
    <w:rsid w:val="00C154B2"/>
    <w:rsid w:val="00CD3B3F"/>
    <w:rsid w:val="00D04E41"/>
    <w:rsid w:val="00D948CE"/>
    <w:rsid w:val="00DA7EE7"/>
    <w:rsid w:val="00DD00E4"/>
    <w:rsid w:val="00DD2764"/>
    <w:rsid w:val="00E73683"/>
    <w:rsid w:val="00EA3A58"/>
    <w:rsid w:val="00EC114F"/>
    <w:rsid w:val="00F515B4"/>
    <w:rsid w:val="00FC47A2"/>
    <w:rsid w:val="00FF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46F30"/>
  <w15:chartTrackingRefBased/>
  <w15:docId w15:val="{833AB2C2-0546-4080-B8E2-7B44194F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1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E71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1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ña Olmedilla Alonso</dc:creator>
  <cp:keywords/>
  <dc:description/>
  <cp:lastModifiedBy>Begoña Olmedilla Alonso</cp:lastModifiedBy>
  <cp:revision>2</cp:revision>
  <dcterms:created xsi:type="dcterms:W3CDTF">2021-04-27T15:17:00Z</dcterms:created>
  <dcterms:modified xsi:type="dcterms:W3CDTF">2021-04-27T15:17:00Z</dcterms:modified>
</cp:coreProperties>
</file>